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, Patient characteristic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05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896"/>
        <w:gridCol w:w="1500"/>
        <w:gridCol w:w="447"/>
        <w:gridCol w:w="1880"/>
        <w:gridCol w:w="955"/>
      </w:tblGrid>
      <w:tr>
        <w:trPr>
          <w:trHeight w:val="26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IBD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%</w:t>
            </w:r>
          </w:p>
        </w:tc>
        <w:tc>
          <w:tcPr>
            <w:tcW w:w="447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ontrol</w:t>
            </w:r>
          </w:p>
        </w:tc>
        <w:tc>
          <w:tcPr>
            <w:tcW w:w="955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%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Total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3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 xml:space="preserve">Male 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9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2,2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7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3,8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Femal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6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7,8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6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6,2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ohn's diseas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3,3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olonic involvement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8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ind w:left="-249" w:firstLine="249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75,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Ulcerative colitis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6,7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Median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IQR</w:t>
            </w:r>
          </w:p>
        </w:tc>
        <w:tc>
          <w:tcPr>
            <w:tcW w:w="44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Median</w:t>
            </w:r>
          </w:p>
        </w:tc>
        <w:tc>
          <w:tcPr>
            <w:tcW w:w="955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IQR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Age (years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6.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5.0 - 17.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3,5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2 - 14,75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ge CD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6.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5.0 - 17.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ge UC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5.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5.0 - 16.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Age of onset (years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3.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1.0 - 15.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ge of onset CD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3.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1.0 - 15.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ge of onset UC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1.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9,5 - 14,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CDAI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 - 1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UCAI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 - 1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ESR (mm/h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8,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,25 - 15,75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 CD (mm/h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,25 - 16,75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ESR UC (mm/h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6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3,25 - 14,75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CRP (mmol/l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 - 3,75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P CD (mmol/l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 - 6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CRP UC (mmol/l)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 - 2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Medication CD</w:t>
            </w:r>
          </w:p>
        </w:tc>
        <w:tc>
          <w:tcPr>
            <w:tcW w:w="89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#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%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zathiopri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65,2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flixmab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8,7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dnisolo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3,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salazi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7,4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hotrexat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1,7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,3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Medication UC</w:t>
            </w:r>
          </w:p>
        </w:tc>
        <w:tc>
          <w:tcPr>
            <w:tcW w:w="89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#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nl-NL"/>
              </w:rPr>
              <w:t>%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Azathiopri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5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23,8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Inflixmab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Prednisolo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,8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ulfasalazi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4,3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salazin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6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76,2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Methotrexate</w:t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0,0</w:t>
            </w:r>
          </w:p>
        </w:tc>
        <w:tc>
          <w:tcPr>
            <w:tcW w:w="44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Non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4,8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nl-NL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2:19:00Z</dcterms:created>
  <dc:creator>Pieter van Lierop</dc:creator>
  <dc:description/>
  <cp:keywords/>
  <dc:language>en-US</dc:language>
  <cp:lastModifiedBy>Pieter van Lierop</cp:lastModifiedBy>
  <dcterms:modified xsi:type="dcterms:W3CDTF">2013-10-04T10:37:00Z</dcterms:modified>
  <cp:revision>5</cp:revision>
  <dc:subject/>
  <dc:title/>
</cp:coreProperties>
</file>